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312A14" w:rsidRPr="00C22F47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C22F47" w:rsidRDefault="007E3BAD" w:rsidP="006056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b/>
                <w:sz w:val="24"/>
                <w:szCs w:val="24"/>
              </w:rPr>
              <w:t>S10 Table. Incorporating HbA1c instead of FBG into the linear regression model</w:t>
            </w:r>
            <w:r w:rsidR="0042690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312A14" w:rsidRPr="00C22F47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C22F4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312A14" w:rsidRPr="00C22F47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22F47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F47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C22F47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2F47" w:rsidRPr="00C22F4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5.33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10.76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4.36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6.30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2F47" w:rsidRPr="00C22F4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3.00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</w:tr>
      <w:tr w:rsidR="00C22F47" w:rsidRPr="00C22F4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40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2.62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71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1.090</w:t>
            </w:r>
          </w:p>
        </w:tc>
      </w:tr>
      <w:tr w:rsidR="00C22F47" w:rsidRPr="00C22F47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45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2.66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79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-0.1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22F47" w:rsidRPr="00C22F47" w:rsidRDefault="00C22F47" w:rsidP="00C2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</w:tr>
      <w:tr w:rsidR="00312A14" w:rsidRPr="00C22F47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C22F47" w:rsidRDefault="00073268" w:rsidP="00312A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F4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hen </w:t>
            </w:r>
            <w:r w:rsidRPr="00C22F47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C22F4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was substituted for FBG in the multiple linear regression model, a statistically significant model was still obtainable. </w:t>
            </w:r>
            <w:r w:rsidR="00196DF1" w:rsidRPr="00C22F47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03602A" w:rsidRPr="00C22F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12A14" w:rsidRPr="00C22F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96DF1" w:rsidRPr="00C22F47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3BAD" w:rsidRPr="00C22F47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="00755B9F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C22F47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C22F47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C22F47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507394" w:rsidRPr="00C22F47">
              <w:rPr>
                <w:rFonts w:ascii="Times New Roman" w:hAnsi="Times New Roman" w:cs="Times New Roman"/>
                <w:sz w:val="24"/>
                <w:szCs w:val="24"/>
              </w:rPr>
              <w:t>WC: waist circumference</w:t>
            </w:r>
            <w:r w:rsidR="00196DF1" w:rsidRPr="00C22F47">
              <w:rPr>
                <w:rFonts w:ascii="Times New Roman" w:hAnsi="Times New Roman" w:cs="Times New Roman"/>
                <w:sz w:val="24"/>
                <w:szCs w:val="24"/>
              </w:rPr>
              <w:t xml:space="preserve">; HDL: high-density lipoprotein cholesterol; </w:t>
            </w:r>
            <w:r w:rsidR="007E3BAD" w:rsidRPr="00C22F47">
              <w:rPr>
                <w:rFonts w:ascii="Times New Roman" w:hAnsi="Times New Roman" w:cs="Times New Roman"/>
                <w:sz w:val="24"/>
                <w:szCs w:val="24"/>
              </w:rPr>
              <w:t>HbA1c: glycated hemoglobin A1c</w:t>
            </w:r>
            <w:r w:rsidR="00080CC0" w:rsidRPr="00C22F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507394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507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14A0" w:rsidRDefault="004A14A0" w:rsidP="00196DF1">
      <w:r>
        <w:separator/>
      </w:r>
    </w:p>
  </w:endnote>
  <w:endnote w:type="continuationSeparator" w:id="0">
    <w:p w:rsidR="004A14A0" w:rsidRDefault="004A14A0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14A0" w:rsidRDefault="004A14A0" w:rsidP="00196DF1">
      <w:r>
        <w:separator/>
      </w:r>
    </w:p>
  </w:footnote>
  <w:footnote w:type="continuationSeparator" w:id="0">
    <w:p w:rsidR="004A14A0" w:rsidRDefault="004A14A0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3602A"/>
    <w:rsid w:val="00043300"/>
    <w:rsid w:val="00073268"/>
    <w:rsid w:val="00080CC0"/>
    <w:rsid w:val="0009377A"/>
    <w:rsid w:val="00164C40"/>
    <w:rsid w:val="00196DF1"/>
    <w:rsid w:val="002F260A"/>
    <w:rsid w:val="00312A14"/>
    <w:rsid w:val="003216E6"/>
    <w:rsid w:val="0042690F"/>
    <w:rsid w:val="004A14A0"/>
    <w:rsid w:val="004B0DB6"/>
    <w:rsid w:val="00503C8D"/>
    <w:rsid w:val="00507394"/>
    <w:rsid w:val="00536C0F"/>
    <w:rsid w:val="006056C5"/>
    <w:rsid w:val="006A62C5"/>
    <w:rsid w:val="00755B9F"/>
    <w:rsid w:val="007726CE"/>
    <w:rsid w:val="007D33F4"/>
    <w:rsid w:val="007E3BAD"/>
    <w:rsid w:val="00952DBD"/>
    <w:rsid w:val="00956506"/>
    <w:rsid w:val="00956F97"/>
    <w:rsid w:val="009768C6"/>
    <w:rsid w:val="00A13461"/>
    <w:rsid w:val="00A83233"/>
    <w:rsid w:val="00B80DDB"/>
    <w:rsid w:val="00BA0C46"/>
    <w:rsid w:val="00BD3FB4"/>
    <w:rsid w:val="00C22F47"/>
    <w:rsid w:val="00C25592"/>
    <w:rsid w:val="00C4531A"/>
    <w:rsid w:val="00CE3888"/>
    <w:rsid w:val="00D6592D"/>
    <w:rsid w:val="00DA379A"/>
    <w:rsid w:val="00EF3910"/>
    <w:rsid w:val="00F41B5A"/>
    <w:rsid w:val="00F7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0D1BC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7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3</cp:revision>
  <dcterms:created xsi:type="dcterms:W3CDTF">2025-05-24T09:20:00Z</dcterms:created>
  <dcterms:modified xsi:type="dcterms:W3CDTF">2025-07-17T13:08:00Z</dcterms:modified>
</cp:coreProperties>
</file>